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C0028" w14:textId="77777777" w:rsidR="00DA23DD" w:rsidRPr="00065769" w:rsidRDefault="00065769">
      <w:pPr>
        <w:rPr>
          <w:b/>
          <w:bCs/>
          <w:sz w:val="28"/>
          <w:szCs w:val="36"/>
        </w:rPr>
      </w:pPr>
      <w:bookmarkStart w:id="0" w:name="_GoBack"/>
      <w:r w:rsidRPr="00065769">
        <w:rPr>
          <w:rFonts w:hint="eastAsia"/>
          <w:b/>
          <w:bCs/>
          <w:sz w:val="28"/>
          <w:szCs w:val="36"/>
        </w:rPr>
        <w:t xml:space="preserve">Appendix </w:t>
      </w:r>
      <w:r w:rsidRPr="00065769">
        <w:rPr>
          <w:rFonts w:hint="eastAsia"/>
          <w:b/>
          <w:bCs/>
          <w:sz w:val="28"/>
          <w:szCs w:val="36"/>
        </w:rPr>
        <w:t>A</w:t>
      </w:r>
    </w:p>
    <w:p w14:paraId="440B77A4" w14:textId="77777777" w:rsidR="00DA23DD" w:rsidRPr="00065769" w:rsidRDefault="00DA23DD">
      <w:pPr>
        <w:rPr>
          <w:b/>
          <w:bCs/>
          <w:sz w:val="28"/>
          <w:szCs w:val="36"/>
        </w:rPr>
      </w:pPr>
    </w:p>
    <w:p w14:paraId="199101D9" w14:textId="77777777" w:rsidR="00DA23DD" w:rsidRPr="00065769" w:rsidRDefault="00065769">
      <w:pPr>
        <w:jc w:val="center"/>
        <w:rPr>
          <w:sz w:val="36"/>
          <w:szCs w:val="44"/>
        </w:rPr>
      </w:pPr>
      <w:r w:rsidRPr="00065769">
        <w:rPr>
          <w:rFonts w:hint="eastAsia"/>
          <w:sz w:val="36"/>
          <w:szCs w:val="44"/>
        </w:rPr>
        <w:t>Questionnaire on Elderly People's Kitchen Usage</w:t>
      </w:r>
    </w:p>
    <w:p w14:paraId="1296A5F0" w14:textId="77777777" w:rsidR="00DA23DD" w:rsidRPr="00065769" w:rsidRDefault="00DA23DD"/>
    <w:p w14:paraId="06D30A97" w14:textId="77777777" w:rsidR="00DA23DD" w:rsidRPr="00065769" w:rsidRDefault="00065769">
      <w:r w:rsidRPr="00065769">
        <w:rPr>
          <w:rFonts w:hint="eastAsia"/>
        </w:rPr>
        <w:t xml:space="preserve">Dear Participant, thank you for taking the time to complete this questionnaire. The purpose of this survey is twofold: </w:t>
      </w:r>
      <w:r w:rsidRPr="00065769">
        <w:rPr>
          <w:rFonts w:hint="eastAsia"/>
        </w:rPr>
        <w:t>F</w:t>
      </w:r>
      <w:r w:rsidRPr="00065769">
        <w:rPr>
          <w:rFonts w:hint="eastAsia"/>
        </w:rPr>
        <w:t xml:space="preserve">irst, to understand and analyze the experiences of elderly users with </w:t>
      </w:r>
      <w:r w:rsidRPr="00065769">
        <w:rPr>
          <w:rFonts w:hint="eastAsia"/>
        </w:rPr>
        <w:t>kitchen cabinets</w:t>
      </w:r>
      <w:r w:rsidRPr="00065769">
        <w:rPr>
          <w:rFonts w:hint="eastAsia"/>
        </w:rPr>
        <w:t>. S</w:t>
      </w:r>
      <w:r w:rsidRPr="00065769">
        <w:rPr>
          <w:rFonts w:hint="eastAsia"/>
        </w:rPr>
        <w:t>econd, to assess your awareness and expectations regarding age-friendly kitchen cabinets. This survey does not involve any personal information. Please respond based on your actual situation and genuine experiences. This questionnaire is</w:t>
      </w:r>
      <w:r w:rsidRPr="00065769">
        <w:rPr>
          <w:rFonts w:hint="eastAsia"/>
        </w:rPr>
        <w:t xml:space="preserve"> intended solely for academic research and will not be used for any other purposes. Your personal information will remain confidential. We sincerely appreciate your participation.</w:t>
      </w:r>
    </w:p>
    <w:p w14:paraId="69684F17" w14:textId="77777777" w:rsidR="00DA23DD" w:rsidRPr="00065769" w:rsidRDefault="00DA23DD"/>
    <w:p w14:paraId="7CCA0216" w14:textId="77777777" w:rsidR="00DA23DD" w:rsidRPr="00065769" w:rsidRDefault="00065769">
      <w:r w:rsidRPr="00065769">
        <w:rPr>
          <w:rFonts w:hint="eastAsia"/>
        </w:rPr>
        <w:t>1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s your age? [Single Choice] *</w:t>
      </w:r>
    </w:p>
    <w:p w14:paraId="328B120A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0-64 years old</w:t>
      </w:r>
    </w:p>
    <w:p w14:paraId="5ECD4667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5-69 years old</w:t>
      </w:r>
    </w:p>
    <w:p w14:paraId="6C8D08A0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0-74 years old</w:t>
      </w:r>
    </w:p>
    <w:p w14:paraId="7F5477CF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5-79 years old</w:t>
      </w:r>
    </w:p>
    <w:p w14:paraId="18244D82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80 years old and above</w:t>
      </w:r>
    </w:p>
    <w:p w14:paraId="6935217E" w14:textId="77777777" w:rsidR="00DA23DD" w:rsidRPr="00065769" w:rsidRDefault="00DA23DD"/>
    <w:p w14:paraId="4A5C2173" w14:textId="77777777" w:rsidR="00DA23DD" w:rsidRPr="00065769" w:rsidRDefault="00065769">
      <w:r w:rsidRPr="00065769">
        <w:rPr>
          <w:rFonts w:hint="eastAsia"/>
        </w:rPr>
        <w:t>2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s your gender? [Single Choice] *</w:t>
      </w:r>
    </w:p>
    <w:p w14:paraId="232E6393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Male</w:t>
      </w:r>
    </w:p>
    <w:p w14:paraId="02E7EBE1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Female</w:t>
      </w:r>
    </w:p>
    <w:p w14:paraId="46EC1C0E" w14:textId="77777777" w:rsidR="00DA23DD" w:rsidRPr="00065769" w:rsidRDefault="00DA23DD"/>
    <w:p w14:paraId="18AD4C05" w14:textId="77777777" w:rsidR="00DA23DD" w:rsidRPr="00065769" w:rsidRDefault="00065769">
      <w:r w:rsidRPr="00065769">
        <w:rPr>
          <w:rFonts w:hint="eastAsia"/>
        </w:rPr>
        <w:t>3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s your current living arrangement? [Single Choice] *</w:t>
      </w:r>
    </w:p>
    <w:p w14:paraId="603F4CD8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Living with children</w:t>
      </w:r>
    </w:p>
    <w:p w14:paraId="379C4BB6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Living with spouse</w:t>
      </w:r>
    </w:p>
    <w:p w14:paraId="6265A714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Living with spouse and chil</w:t>
      </w:r>
      <w:r w:rsidRPr="00065769">
        <w:rPr>
          <w:rFonts w:hint="eastAsia"/>
        </w:rPr>
        <w:t>dren</w:t>
      </w:r>
    </w:p>
    <w:p w14:paraId="51D72C33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Living alone</w:t>
      </w:r>
    </w:p>
    <w:p w14:paraId="1DFD1565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ther _________________ *</w:t>
      </w:r>
    </w:p>
    <w:p w14:paraId="7610B6FA" w14:textId="77777777" w:rsidR="00DA23DD" w:rsidRPr="00065769" w:rsidRDefault="00DA23DD"/>
    <w:p w14:paraId="2162AA25" w14:textId="77777777" w:rsidR="00DA23DD" w:rsidRPr="00065769" w:rsidRDefault="00065769">
      <w:r w:rsidRPr="00065769">
        <w:rPr>
          <w:rFonts w:hint="eastAsia"/>
        </w:rPr>
        <w:t>4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s the openness of your kitchen? [Single Choice] *</w:t>
      </w:r>
    </w:p>
    <w:p w14:paraId="5F8B2E33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pen kitchen, no partitions</w:t>
      </w:r>
    </w:p>
    <w:p w14:paraId="09139DED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Semi-open kitchen, using glass doors or windows as partitions</w:t>
      </w:r>
    </w:p>
    <w:p w14:paraId="4E320897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Closed kitchen, separated by walls and doors</w:t>
      </w:r>
    </w:p>
    <w:p w14:paraId="4599E910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ther</w:t>
      </w:r>
      <w:r w:rsidRPr="00065769">
        <w:rPr>
          <w:rFonts w:hint="eastAsia"/>
        </w:rPr>
        <w:t xml:space="preserve"> _________________ *</w:t>
      </w:r>
    </w:p>
    <w:p w14:paraId="60AE1DEE" w14:textId="77777777" w:rsidR="00DA23DD" w:rsidRPr="00065769" w:rsidRDefault="00DA23DD"/>
    <w:p w14:paraId="35E35A6E" w14:textId="77777777" w:rsidR="00DA23DD" w:rsidRPr="00065769" w:rsidRDefault="00065769">
      <w:r w:rsidRPr="00065769">
        <w:rPr>
          <w:rFonts w:hint="eastAsia"/>
        </w:rPr>
        <w:t>5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s the layout of your kitchen? [Single Choice] *</w:t>
      </w:r>
    </w:p>
    <w:p w14:paraId="348ACBEF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L-shaped layout</w:t>
      </w:r>
    </w:p>
    <w:p w14:paraId="2D05147B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Straight line layout</w:t>
      </w:r>
    </w:p>
    <w:p w14:paraId="62597DBD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U-shaped layout</w:t>
      </w:r>
    </w:p>
    <w:p w14:paraId="782F41D2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Parallel layout</w:t>
      </w:r>
    </w:p>
    <w:p w14:paraId="2D96C8D2" w14:textId="77777777" w:rsidR="00DA23DD" w:rsidRPr="00065769" w:rsidRDefault="00065769">
      <w:r w:rsidRPr="00065769">
        <w:rPr>
          <w:rFonts w:hint="eastAsia"/>
        </w:rPr>
        <w:lastRenderedPageBreak/>
        <w:t>○</w:t>
      </w:r>
      <w:r w:rsidRPr="00065769">
        <w:rPr>
          <w:rFonts w:hint="eastAsia"/>
        </w:rPr>
        <w:t xml:space="preserve"> Island layout</w:t>
      </w:r>
    </w:p>
    <w:p w14:paraId="343F79D9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ther _________________ *</w:t>
      </w:r>
    </w:p>
    <w:p w14:paraId="3B9FD9A8" w14:textId="77777777" w:rsidR="00DA23DD" w:rsidRPr="00065769" w:rsidRDefault="00DA23DD"/>
    <w:p w14:paraId="6695D29B" w14:textId="77777777" w:rsidR="00DA23DD" w:rsidRPr="00065769" w:rsidRDefault="00065769">
      <w:r w:rsidRPr="00065769">
        <w:rPr>
          <w:rFonts w:hint="eastAsia"/>
        </w:rPr>
        <w:t>6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How frequently do you cook at home per week? [Single</w:t>
      </w:r>
      <w:r w:rsidRPr="00065769">
        <w:rPr>
          <w:rFonts w:hint="eastAsia"/>
        </w:rPr>
        <w:t xml:space="preserve"> Choice] *</w:t>
      </w:r>
    </w:p>
    <w:p w14:paraId="656F6950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-2 days/week</w:t>
      </w:r>
    </w:p>
    <w:p w14:paraId="72915F01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-5 days/week</w:t>
      </w:r>
    </w:p>
    <w:p w14:paraId="2F40F1A3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More than 5 days/week</w:t>
      </w:r>
    </w:p>
    <w:p w14:paraId="13AC551E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ther _________________ *</w:t>
      </w:r>
    </w:p>
    <w:p w14:paraId="335E8110" w14:textId="77777777" w:rsidR="00DA23DD" w:rsidRPr="00065769" w:rsidRDefault="00DA23DD"/>
    <w:p w14:paraId="4BC89857" w14:textId="77777777" w:rsidR="00DA23DD" w:rsidRPr="00065769" w:rsidRDefault="00065769">
      <w:r w:rsidRPr="00065769">
        <w:rPr>
          <w:rFonts w:hint="eastAsia"/>
        </w:rPr>
        <w:t>7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How many people usually use the kitchen at the same time? [Single Choice] *</w:t>
      </w:r>
    </w:p>
    <w:p w14:paraId="5A673952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 person</w:t>
      </w:r>
    </w:p>
    <w:p w14:paraId="695BE15F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2 people</w:t>
      </w:r>
    </w:p>
    <w:p w14:paraId="24B70E5C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 or more people</w:t>
      </w:r>
    </w:p>
    <w:p w14:paraId="510D7912" w14:textId="77777777" w:rsidR="00DA23DD" w:rsidRPr="00065769" w:rsidRDefault="00DA23DD"/>
    <w:p w14:paraId="5E93FF8F" w14:textId="77777777" w:rsidR="00DA23DD" w:rsidRPr="00065769" w:rsidRDefault="00065769">
      <w:r w:rsidRPr="00065769">
        <w:rPr>
          <w:rFonts w:hint="eastAsia"/>
        </w:rPr>
        <w:t>8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Under what circumstances do multiple</w:t>
      </w:r>
      <w:r w:rsidRPr="00065769">
        <w:rPr>
          <w:rFonts w:hint="eastAsia"/>
        </w:rPr>
        <w:t xml:space="preserve"> people use the kitchen simultaneously? [Single Choice] *</w:t>
      </w:r>
    </w:p>
    <w:p w14:paraId="4B233E69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When there are guests at home, preparing meals</w:t>
      </w:r>
    </w:p>
    <w:p w14:paraId="7DE29444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When retrieving items from upper cabinets</w:t>
      </w:r>
    </w:p>
    <w:p w14:paraId="5A4AA13D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Rarely happens</w:t>
      </w:r>
    </w:p>
    <w:p w14:paraId="7078D605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ther _________________ *</w:t>
      </w:r>
    </w:p>
    <w:p w14:paraId="3D948DE0" w14:textId="77777777" w:rsidR="00DA23DD" w:rsidRPr="00065769" w:rsidRDefault="00DA23DD"/>
    <w:p w14:paraId="198C0123" w14:textId="77777777" w:rsidR="00DA23DD" w:rsidRPr="00065769" w:rsidRDefault="00065769">
      <w:r w:rsidRPr="00065769">
        <w:rPr>
          <w:rFonts w:hint="eastAsia"/>
        </w:rPr>
        <w:t>9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 xml:space="preserve">Please rate the difficulty of washing vegetables in the </w:t>
      </w:r>
      <w:r w:rsidRPr="00065769">
        <w:rPr>
          <w:rFonts w:hint="eastAsia"/>
        </w:rPr>
        <w:t>kitchen: [Single Choice] *</w:t>
      </w:r>
    </w:p>
    <w:p w14:paraId="71DA4691" w14:textId="77777777" w:rsidR="00DA23DD" w:rsidRPr="00065769" w:rsidRDefault="00065769">
      <w:r w:rsidRPr="00065769">
        <w:rPr>
          <w:rFonts w:hint="eastAsia"/>
        </w:rPr>
        <w:t xml:space="preserve">Very easy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2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4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5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 Very difficult</w:t>
      </w:r>
    </w:p>
    <w:p w14:paraId="600A7043" w14:textId="77777777" w:rsidR="00DA23DD" w:rsidRPr="00065769" w:rsidRDefault="00DA23DD"/>
    <w:p w14:paraId="065B0177" w14:textId="77777777" w:rsidR="00DA23DD" w:rsidRPr="00065769" w:rsidRDefault="00065769">
      <w:r w:rsidRPr="00065769">
        <w:rPr>
          <w:rFonts w:hint="eastAsia"/>
        </w:rPr>
        <w:t>10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Please rate the difficulty of cutting vegetables in the kitchen: [Single Choice] *</w:t>
      </w:r>
    </w:p>
    <w:p w14:paraId="18710636" w14:textId="77777777" w:rsidR="00DA23DD" w:rsidRPr="00065769" w:rsidRDefault="00065769">
      <w:r w:rsidRPr="00065769">
        <w:rPr>
          <w:rFonts w:hint="eastAsia"/>
        </w:rPr>
        <w:t xml:space="preserve">Very easy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2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4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5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 Very difficult</w:t>
      </w:r>
    </w:p>
    <w:p w14:paraId="4BC18A9E" w14:textId="77777777" w:rsidR="00DA23DD" w:rsidRPr="00065769" w:rsidRDefault="00DA23DD"/>
    <w:p w14:paraId="6891A23A" w14:textId="77777777" w:rsidR="00DA23DD" w:rsidRPr="00065769" w:rsidRDefault="00065769">
      <w:r w:rsidRPr="00065769">
        <w:rPr>
          <w:rFonts w:hint="eastAsia"/>
        </w:rPr>
        <w:t>11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 xml:space="preserve">Please rate the difficulty of </w:t>
      </w:r>
      <w:r w:rsidRPr="00065769">
        <w:rPr>
          <w:rFonts w:hint="eastAsia"/>
        </w:rPr>
        <w:t>stir-frying in the kitchen: [Single Choice] *</w:t>
      </w:r>
    </w:p>
    <w:p w14:paraId="484DB01F" w14:textId="77777777" w:rsidR="00DA23DD" w:rsidRPr="00065769" w:rsidRDefault="00065769">
      <w:r w:rsidRPr="00065769">
        <w:rPr>
          <w:rFonts w:hint="eastAsia"/>
        </w:rPr>
        <w:t xml:space="preserve">Very easy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2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4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5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 Very difficult</w:t>
      </w:r>
    </w:p>
    <w:p w14:paraId="74B73335" w14:textId="77777777" w:rsidR="00DA23DD" w:rsidRPr="00065769" w:rsidRDefault="00DA23DD"/>
    <w:p w14:paraId="569C5571" w14:textId="77777777" w:rsidR="00DA23DD" w:rsidRPr="00065769" w:rsidRDefault="00065769">
      <w:r w:rsidRPr="00065769">
        <w:rPr>
          <w:rFonts w:hint="eastAsia"/>
        </w:rPr>
        <w:t>12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Please rate the difficulty of cleaning in the kitchen: [Single Choice] *</w:t>
      </w:r>
    </w:p>
    <w:p w14:paraId="23871943" w14:textId="77777777" w:rsidR="00DA23DD" w:rsidRPr="00065769" w:rsidRDefault="00065769">
      <w:r w:rsidRPr="00065769">
        <w:rPr>
          <w:rFonts w:hint="eastAsia"/>
        </w:rPr>
        <w:t xml:space="preserve">Very easy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2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4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5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 Very difficult</w:t>
      </w:r>
    </w:p>
    <w:p w14:paraId="6A231B2B" w14:textId="77777777" w:rsidR="00DA23DD" w:rsidRPr="00065769" w:rsidRDefault="00DA23DD"/>
    <w:p w14:paraId="360C36DA" w14:textId="77777777" w:rsidR="00DA23DD" w:rsidRPr="00065769" w:rsidRDefault="00065769">
      <w:r w:rsidRPr="00065769">
        <w:rPr>
          <w:rFonts w:hint="eastAsia"/>
        </w:rPr>
        <w:t>13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Please rate the diffi</w:t>
      </w:r>
      <w:r w:rsidRPr="00065769">
        <w:rPr>
          <w:rFonts w:hint="eastAsia"/>
        </w:rPr>
        <w:t>culty of retrieving items from upper cabinets in the kitchen: [Single Choice] *</w:t>
      </w:r>
    </w:p>
    <w:p w14:paraId="278CB7DE" w14:textId="77777777" w:rsidR="00DA23DD" w:rsidRPr="00065769" w:rsidRDefault="00065769">
      <w:r w:rsidRPr="00065769">
        <w:rPr>
          <w:rFonts w:hint="eastAsia"/>
        </w:rPr>
        <w:t xml:space="preserve">Very easy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2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4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5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 Very difficult</w:t>
      </w:r>
    </w:p>
    <w:p w14:paraId="3174AF47" w14:textId="77777777" w:rsidR="00DA23DD" w:rsidRPr="00065769" w:rsidRDefault="00DA23DD"/>
    <w:p w14:paraId="492B17EB" w14:textId="77777777" w:rsidR="00DA23DD" w:rsidRPr="00065769" w:rsidRDefault="00065769">
      <w:r w:rsidRPr="00065769">
        <w:rPr>
          <w:rFonts w:hint="eastAsia"/>
        </w:rPr>
        <w:t>14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Please rate the difficulty of retrieving items from lower cabinets in the kitchen: [Single Choice] *</w:t>
      </w:r>
    </w:p>
    <w:p w14:paraId="77D40E24" w14:textId="77777777" w:rsidR="00DA23DD" w:rsidRPr="00065769" w:rsidRDefault="00065769">
      <w:r w:rsidRPr="00065769">
        <w:rPr>
          <w:rFonts w:hint="eastAsia"/>
        </w:rPr>
        <w:t xml:space="preserve">Very easy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1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2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3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4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5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6 </w:t>
      </w:r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7 Very difficult</w:t>
      </w:r>
    </w:p>
    <w:p w14:paraId="24924370" w14:textId="77777777" w:rsidR="00DA23DD" w:rsidRPr="00065769" w:rsidRDefault="00DA23DD"/>
    <w:p w14:paraId="115CDD99" w14:textId="77777777" w:rsidR="00DA23DD" w:rsidRPr="00065769" w:rsidRDefault="00065769">
      <w:r w:rsidRPr="00065769">
        <w:rPr>
          <w:rFonts w:hint="eastAsia"/>
        </w:rPr>
        <w:t>15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ich parts of your body experience discomfort during kitchen tasks? [Multiple Choice] *</w:t>
      </w:r>
    </w:p>
    <w:p w14:paraId="337CCA2E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Neck</w:t>
      </w:r>
    </w:p>
    <w:p w14:paraId="5D6F1904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Shoulders</w:t>
      </w:r>
    </w:p>
    <w:p w14:paraId="16C78A41" w14:textId="77777777" w:rsidR="00DA23DD" w:rsidRPr="00065769" w:rsidRDefault="00065769">
      <w:r w:rsidRPr="00065769">
        <w:rPr>
          <w:rFonts w:hint="eastAsia"/>
        </w:rPr>
        <w:lastRenderedPageBreak/>
        <w:t>□</w:t>
      </w:r>
      <w:r w:rsidRPr="00065769">
        <w:rPr>
          <w:rFonts w:hint="eastAsia"/>
        </w:rPr>
        <w:t xml:space="preserve"> Waist</w:t>
      </w:r>
    </w:p>
    <w:p w14:paraId="37397C99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Arms</w:t>
      </w:r>
    </w:p>
    <w:p w14:paraId="7CF9CB56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rists</w:t>
      </w:r>
    </w:p>
    <w:p w14:paraId="1BBB12B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Legs</w:t>
      </w:r>
    </w:p>
    <w:p w14:paraId="28DDA773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411C0F66" w14:textId="77777777" w:rsidR="00DA23DD" w:rsidRPr="00065769" w:rsidRDefault="00DA23DD"/>
    <w:p w14:paraId="59D3A44C" w14:textId="77777777" w:rsidR="00DA23DD" w:rsidRPr="00065769" w:rsidRDefault="00065769">
      <w:r w:rsidRPr="00065769">
        <w:rPr>
          <w:rFonts w:hint="eastAsia"/>
        </w:rPr>
        <w:t>16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 xml:space="preserve">Which activities cause discomfort in your </w:t>
      </w:r>
      <w:r w:rsidRPr="00065769">
        <w:rPr>
          <w:rFonts w:hint="eastAsia"/>
        </w:rPr>
        <w:t>neck? [Multiple Choice] *</w:t>
      </w:r>
    </w:p>
    <w:p w14:paraId="19B9F74C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shing vegetables</w:t>
      </w:r>
    </w:p>
    <w:p w14:paraId="76304FAA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utting vegetables</w:t>
      </w:r>
    </w:p>
    <w:p w14:paraId="73865AEC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ooking</w:t>
      </w:r>
    </w:p>
    <w:p w14:paraId="148BE620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leaning</w:t>
      </w:r>
    </w:p>
    <w:p w14:paraId="0DD2F376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upper cabinets</w:t>
      </w:r>
    </w:p>
    <w:p w14:paraId="3140049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lower cabinets</w:t>
      </w:r>
    </w:p>
    <w:p w14:paraId="05BC8CA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63F1E312" w14:textId="77777777" w:rsidR="00DA23DD" w:rsidRPr="00065769" w:rsidRDefault="00065769">
      <w:r w:rsidRPr="00065769">
        <w:rPr>
          <w:rFonts w:hint="eastAsia"/>
        </w:rPr>
        <w:t>Relies on (Question 15) Option 1</w:t>
      </w:r>
    </w:p>
    <w:p w14:paraId="44E70FC0" w14:textId="77777777" w:rsidR="00DA23DD" w:rsidRPr="00065769" w:rsidRDefault="00DA23DD"/>
    <w:p w14:paraId="4817CF5A" w14:textId="77777777" w:rsidR="00DA23DD" w:rsidRPr="00065769" w:rsidRDefault="00065769">
      <w:r w:rsidRPr="00065769">
        <w:rPr>
          <w:rFonts w:hint="eastAsia"/>
        </w:rPr>
        <w:t>17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 xml:space="preserve">Which activities cause </w:t>
      </w:r>
      <w:r w:rsidRPr="00065769">
        <w:rPr>
          <w:rFonts w:hint="eastAsia"/>
        </w:rPr>
        <w:t>discomfort in your shoulders? [Multiple Choice] *</w:t>
      </w:r>
    </w:p>
    <w:p w14:paraId="44067C05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shing vegetables</w:t>
      </w:r>
    </w:p>
    <w:p w14:paraId="0213339A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utting vegetables</w:t>
      </w:r>
    </w:p>
    <w:p w14:paraId="76D4F1F3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ooking</w:t>
      </w:r>
    </w:p>
    <w:p w14:paraId="0885CBDC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leaning</w:t>
      </w:r>
    </w:p>
    <w:p w14:paraId="0474EA5A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upper cabinets</w:t>
      </w:r>
    </w:p>
    <w:p w14:paraId="7F97F30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lower cabinets</w:t>
      </w:r>
    </w:p>
    <w:p w14:paraId="18308EAF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30278250" w14:textId="77777777" w:rsidR="00DA23DD" w:rsidRPr="00065769" w:rsidRDefault="00065769">
      <w:pPr>
        <w:spacing w:line="360" w:lineRule="exact"/>
      </w:pPr>
      <w:r w:rsidRPr="00065769">
        <w:rPr>
          <w:rFonts w:hint="eastAsia"/>
        </w:rPr>
        <w:t xml:space="preserve">Relies on (Question 15) Option </w:t>
      </w:r>
      <w:r w:rsidRPr="00065769">
        <w:rPr>
          <w:rFonts w:hint="eastAsia"/>
        </w:rPr>
        <w:t>2</w:t>
      </w:r>
    </w:p>
    <w:p w14:paraId="129538CE" w14:textId="77777777" w:rsidR="00DA23DD" w:rsidRPr="00065769" w:rsidRDefault="00DA23DD"/>
    <w:p w14:paraId="1EE4F9C6" w14:textId="77777777" w:rsidR="00DA23DD" w:rsidRPr="00065769" w:rsidRDefault="00065769">
      <w:r w:rsidRPr="00065769">
        <w:rPr>
          <w:rFonts w:hint="eastAsia"/>
        </w:rPr>
        <w:t>18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ich activities cause discomfort in your waist? [Multiple Choice] *</w:t>
      </w:r>
    </w:p>
    <w:p w14:paraId="558C7D28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shing vegetables</w:t>
      </w:r>
    </w:p>
    <w:p w14:paraId="0F49035A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utting vegetables</w:t>
      </w:r>
    </w:p>
    <w:p w14:paraId="3E76EF3E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ooking</w:t>
      </w:r>
    </w:p>
    <w:p w14:paraId="2B76AE6D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leaning</w:t>
      </w:r>
    </w:p>
    <w:p w14:paraId="7CC066BF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upper cabinets</w:t>
      </w:r>
    </w:p>
    <w:p w14:paraId="348E131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lower cabinets</w:t>
      </w:r>
    </w:p>
    <w:p w14:paraId="267F4C8D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505A7FE0" w14:textId="77777777" w:rsidR="00DA23DD" w:rsidRPr="00065769" w:rsidRDefault="00065769">
      <w:r w:rsidRPr="00065769">
        <w:rPr>
          <w:rFonts w:hint="eastAsia"/>
        </w:rPr>
        <w:t>Relies on (Questi</w:t>
      </w:r>
      <w:r w:rsidRPr="00065769">
        <w:rPr>
          <w:rFonts w:hint="eastAsia"/>
        </w:rPr>
        <w:t xml:space="preserve">on 15) Option </w:t>
      </w:r>
      <w:r w:rsidRPr="00065769">
        <w:rPr>
          <w:rFonts w:hint="eastAsia"/>
        </w:rPr>
        <w:t>3</w:t>
      </w:r>
    </w:p>
    <w:p w14:paraId="3DA4F9C4" w14:textId="77777777" w:rsidR="00DA23DD" w:rsidRPr="00065769" w:rsidRDefault="00DA23DD"/>
    <w:p w14:paraId="31235A8A" w14:textId="77777777" w:rsidR="00DA23DD" w:rsidRPr="00065769" w:rsidRDefault="00065769">
      <w:r w:rsidRPr="00065769">
        <w:rPr>
          <w:rFonts w:hint="eastAsia"/>
        </w:rPr>
        <w:t>19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ich activities cause discomfort in your arms? [Multiple Choice] *</w:t>
      </w:r>
    </w:p>
    <w:p w14:paraId="1EF8C425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shing vegetables</w:t>
      </w:r>
    </w:p>
    <w:p w14:paraId="446237AB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utting vegetables</w:t>
      </w:r>
    </w:p>
    <w:p w14:paraId="081356DB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ooking</w:t>
      </w:r>
    </w:p>
    <w:p w14:paraId="065FA5C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leaning</w:t>
      </w:r>
    </w:p>
    <w:p w14:paraId="5AEC3C3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upper cabinets</w:t>
      </w:r>
    </w:p>
    <w:p w14:paraId="2099AAA6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lower cabinets</w:t>
      </w:r>
    </w:p>
    <w:p w14:paraId="1B165FB2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</w:t>
      </w:r>
      <w:r w:rsidRPr="00065769">
        <w:rPr>
          <w:rFonts w:hint="eastAsia"/>
        </w:rPr>
        <w:t>*</w:t>
      </w:r>
    </w:p>
    <w:p w14:paraId="6759B52D" w14:textId="77777777" w:rsidR="00DA23DD" w:rsidRPr="00065769" w:rsidRDefault="00065769">
      <w:pPr>
        <w:spacing w:line="360" w:lineRule="exact"/>
      </w:pPr>
      <w:r w:rsidRPr="00065769">
        <w:rPr>
          <w:rFonts w:hint="eastAsia"/>
        </w:rPr>
        <w:lastRenderedPageBreak/>
        <w:t xml:space="preserve">Relies on (Question 15) Option </w:t>
      </w:r>
      <w:r w:rsidRPr="00065769">
        <w:rPr>
          <w:rFonts w:hint="eastAsia"/>
        </w:rPr>
        <w:t>4</w:t>
      </w:r>
    </w:p>
    <w:p w14:paraId="66B826EF" w14:textId="77777777" w:rsidR="00DA23DD" w:rsidRPr="00065769" w:rsidRDefault="00DA23DD"/>
    <w:p w14:paraId="0C42A440" w14:textId="77777777" w:rsidR="00DA23DD" w:rsidRPr="00065769" w:rsidRDefault="00065769">
      <w:r w:rsidRPr="00065769">
        <w:rPr>
          <w:rFonts w:hint="eastAsia"/>
        </w:rPr>
        <w:t>20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ich activities cause discomfort in your legs? [Multiple Choice] *</w:t>
      </w:r>
    </w:p>
    <w:p w14:paraId="6F565E8E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shing vegetables</w:t>
      </w:r>
    </w:p>
    <w:p w14:paraId="63A6768D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utting vegetables</w:t>
      </w:r>
    </w:p>
    <w:p w14:paraId="38C09F2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ooking</w:t>
      </w:r>
    </w:p>
    <w:p w14:paraId="66F0CFB0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leaning</w:t>
      </w:r>
    </w:p>
    <w:p w14:paraId="2899DF68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upper cabinets</w:t>
      </w:r>
    </w:p>
    <w:p w14:paraId="00B3105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lower cabinets</w:t>
      </w:r>
    </w:p>
    <w:p w14:paraId="6FC80934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</w:t>
      </w:r>
      <w:r w:rsidRPr="00065769">
        <w:rPr>
          <w:rFonts w:hint="eastAsia"/>
        </w:rPr>
        <w:t xml:space="preserve"> _________________ *</w:t>
      </w:r>
    </w:p>
    <w:p w14:paraId="5363073F" w14:textId="77777777" w:rsidR="00DA23DD" w:rsidRPr="00065769" w:rsidRDefault="00065769">
      <w:pPr>
        <w:spacing w:line="360" w:lineRule="exact"/>
      </w:pPr>
      <w:r w:rsidRPr="00065769">
        <w:rPr>
          <w:rFonts w:hint="eastAsia"/>
        </w:rPr>
        <w:t xml:space="preserve">Relies on (Question 15) Option </w:t>
      </w:r>
      <w:r w:rsidRPr="00065769">
        <w:rPr>
          <w:rFonts w:hint="eastAsia"/>
        </w:rPr>
        <w:t>6</w:t>
      </w:r>
    </w:p>
    <w:p w14:paraId="39E76664" w14:textId="77777777" w:rsidR="00DA23DD" w:rsidRPr="00065769" w:rsidRDefault="00DA23DD"/>
    <w:p w14:paraId="757DFFC1" w14:textId="77777777" w:rsidR="00DA23DD" w:rsidRPr="00065769" w:rsidRDefault="00065769">
      <w:r w:rsidRPr="00065769">
        <w:rPr>
          <w:rFonts w:hint="eastAsia"/>
        </w:rPr>
        <w:t>21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ich activities cause discomfort in your wrists? [Multiple Choice] *</w:t>
      </w:r>
    </w:p>
    <w:p w14:paraId="25E6F2F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shing vegetables</w:t>
      </w:r>
    </w:p>
    <w:p w14:paraId="519C3D55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utting vegetables</w:t>
      </w:r>
    </w:p>
    <w:p w14:paraId="126D08E6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ooking</w:t>
      </w:r>
    </w:p>
    <w:p w14:paraId="78AEE2C9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leaning</w:t>
      </w:r>
    </w:p>
    <w:p w14:paraId="42D811FC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upper cabinets</w:t>
      </w:r>
    </w:p>
    <w:p w14:paraId="301BD2AA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Retrieving items from l</w:t>
      </w:r>
      <w:r w:rsidRPr="00065769">
        <w:rPr>
          <w:rFonts w:hint="eastAsia"/>
        </w:rPr>
        <w:t>ower cabinets</w:t>
      </w:r>
    </w:p>
    <w:p w14:paraId="02665772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24DF2B05" w14:textId="77777777" w:rsidR="00DA23DD" w:rsidRPr="00065769" w:rsidRDefault="00065769">
      <w:pPr>
        <w:spacing w:line="360" w:lineRule="exact"/>
      </w:pPr>
      <w:r w:rsidRPr="00065769">
        <w:rPr>
          <w:rFonts w:hint="eastAsia"/>
        </w:rPr>
        <w:t xml:space="preserve">Relies on (Question 15) Option </w:t>
      </w:r>
      <w:r w:rsidRPr="00065769">
        <w:rPr>
          <w:rFonts w:hint="eastAsia"/>
        </w:rPr>
        <w:t>5</w:t>
      </w:r>
    </w:p>
    <w:p w14:paraId="17447B75" w14:textId="77777777" w:rsidR="00DA23DD" w:rsidRPr="00065769" w:rsidRDefault="00DA23DD"/>
    <w:p w14:paraId="01271942" w14:textId="77777777" w:rsidR="00DA23DD" w:rsidRPr="00065769" w:rsidRDefault="00065769">
      <w:r w:rsidRPr="00065769">
        <w:rPr>
          <w:rFonts w:hint="eastAsia"/>
        </w:rPr>
        <w:t>22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nconveniences do you encounter while washing vegetables? [Multiple Choice] *</w:t>
      </w:r>
    </w:p>
    <w:p w14:paraId="4A3C02BD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ter splashes onto the floor</w:t>
      </w:r>
    </w:p>
    <w:p w14:paraId="46EB2B3F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No place to put the washed vegetables</w:t>
      </w:r>
    </w:p>
    <w:p w14:paraId="20A0DA16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The sink countertop</w:t>
      </w:r>
      <w:r w:rsidRPr="00065769">
        <w:rPr>
          <w:rFonts w:hint="eastAsia"/>
        </w:rPr>
        <w:t xml:space="preserve"> is too low, causing waist fatigue</w:t>
      </w:r>
    </w:p>
    <w:p w14:paraId="746B1938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58D960C0" w14:textId="77777777" w:rsidR="00DA23DD" w:rsidRPr="00065769" w:rsidRDefault="00DA23DD"/>
    <w:p w14:paraId="70833E0C" w14:textId="77777777" w:rsidR="00DA23DD" w:rsidRPr="00065769" w:rsidRDefault="00065769">
      <w:r w:rsidRPr="00065769">
        <w:rPr>
          <w:rFonts w:hint="eastAsia"/>
        </w:rPr>
        <w:t>23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nconveniences do you encounter while preparing ingredients? [Multiple Choice] *</w:t>
      </w:r>
    </w:p>
    <w:p w14:paraId="0957E954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annot see the knife clearly</w:t>
      </w:r>
    </w:p>
    <w:p w14:paraId="571552CC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annot hold the knife handle firmly</w:t>
      </w:r>
    </w:p>
    <w:p w14:paraId="3204E80F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Bending over for too long, caus</w:t>
      </w:r>
      <w:r w:rsidRPr="00065769">
        <w:rPr>
          <w:rFonts w:hint="eastAsia"/>
        </w:rPr>
        <w:t>ing waist fatigue</w:t>
      </w:r>
    </w:p>
    <w:p w14:paraId="4E1C88A8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Preparation area is small, nowhere to place the prepared dishes</w:t>
      </w:r>
    </w:p>
    <w:p w14:paraId="093AF0F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69848ADD" w14:textId="77777777" w:rsidR="00DA23DD" w:rsidRPr="00065769" w:rsidRDefault="00DA23DD"/>
    <w:p w14:paraId="6CFB3BDD" w14:textId="77777777" w:rsidR="00DA23DD" w:rsidRPr="00065769" w:rsidRDefault="00065769">
      <w:r w:rsidRPr="00065769">
        <w:rPr>
          <w:rFonts w:hint="eastAsia"/>
        </w:rPr>
        <w:t>24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nconveniences do you encounter while cooking? [Multiple Choice] *</w:t>
      </w:r>
    </w:p>
    <w:p w14:paraId="0B2DC75E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Slow movements</w:t>
      </w:r>
    </w:p>
    <w:p w14:paraId="65D6B696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Forgetfulness</w:t>
      </w:r>
    </w:p>
    <w:p w14:paraId="2A1965A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48312DC9" w14:textId="77777777" w:rsidR="00DA23DD" w:rsidRPr="00065769" w:rsidRDefault="00DA23DD"/>
    <w:p w14:paraId="2D3BB698" w14:textId="77777777" w:rsidR="00DA23DD" w:rsidRPr="00065769" w:rsidRDefault="00065769">
      <w:r w:rsidRPr="00065769">
        <w:rPr>
          <w:rFonts w:hint="eastAsia"/>
        </w:rPr>
        <w:t>25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nconveniences do you encounter while cleaning? [Multiple Choice] *</w:t>
      </w:r>
    </w:p>
    <w:p w14:paraId="6642DA9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Water splashes onto the floor</w:t>
      </w:r>
    </w:p>
    <w:p w14:paraId="5C6A368E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The sink countertop is too low, causing waist fatigue</w:t>
      </w:r>
    </w:p>
    <w:p w14:paraId="30150513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4B774201" w14:textId="77777777" w:rsidR="00DA23DD" w:rsidRPr="00065769" w:rsidRDefault="00DA23DD"/>
    <w:p w14:paraId="5176A763" w14:textId="77777777" w:rsidR="00DA23DD" w:rsidRPr="00065769" w:rsidRDefault="00065769">
      <w:r w:rsidRPr="00065769">
        <w:rPr>
          <w:rFonts w:hint="eastAsia"/>
        </w:rPr>
        <w:t>26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inconveniences do you encounter while organizing the kitc</w:t>
      </w:r>
      <w:r w:rsidRPr="00065769">
        <w:rPr>
          <w:rFonts w:hint="eastAsia"/>
        </w:rPr>
        <w:t>hen? [Multiple Choice] *</w:t>
      </w:r>
    </w:p>
    <w:p w14:paraId="0F2F8F1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Cannot reach the upper cabinet items</w:t>
      </w:r>
    </w:p>
    <w:p w14:paraId="32C904BD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Difficult to squat down to get the lower cabinet items</w:t>
      </w:r>
    </w:p>
    <w:p w14:paraId="36AB0778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Small storage space</w:t>
      </w:r>
    </w:p>
    <w:p w14:paraId="6F1C6808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Inconvenient garbage disposal</w:t>
      </w:r>
    </w:p>
    <w:p w14:paraId="3180D974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48D656AA" w14:textId="77777777" w:rsidR="00DA23DD" w:rsidRPr="00065769" w:rsidRDefault="00DA23DD"/>
    <w:p w14:paraId="6F2F6694" w14:textId="77777777" w:rsidR="00DA23DD" w:rsidRPr="00065769" w:rsidRDefault="00065769">
      <w:r w:rsidRPr="00065769">
        <w:rPr>
          <w:rFonts w:hint="eastAsia"/>
        </w:rPr>
        <w:t>27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 xml:space="preserve">How do age-related physical changes affect your </w:t>
      </w:r>
      <w:r w:rsidRPr="00065769">
        <w:rPr>
          <w:rFonts w:hint="eastAsia"/>
        </w:rPr>
        <w:t>cooking? [Fill-in-the-blank]</w:t>
      </w:r>
    </w:p>
    <w:p w14:paraId="5E5FFEC2" w14:textId="77777777" w:rsidR="00DA23DD" w:rsidRPr="00065769" w:rsidRDefault="00DA23DD"/>
    <w:p w14:paraId="0A710275" w14:textId="77777777" w:rsidR="00DA23DD" w:rsidRPr="00065769" w:rsidRDefault="00065769">
      <w:r w:rsidRPr="00065769">
        <w:rPr>
          <w:rFonts w:hint="eastAsia"/>
        </w:rPr>
        <w:t>28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Do you ever forget to turn off the stove or electric appliances while cooking? [Single Choice] *</w:t>
      </w:r>
    </w:p>
    <w:p w14:paraId="0DEBA74E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Never</w:t>
      </w:r>
    </w:p>
    <w:p w14:paraId="5C097260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ccasionally</w:t>
      </w:r>
    </w:p>
    <w:p w14:paraId="3157E99D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A few times</w:t>
      </w:r>
    </w:p>
    <w:p w14:paraId="16B51FB7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ften</w:t>
      </w:r>
    </w:p>
    <w:p w14:paraId="36472689" w14:textId="77777777" w:rsidR="00DA23DD" w:rsidRPr="00065769" w:rsidRDefault="00DA23DD"/>
    <w:p w14:paraId="7D040304" w14:textId="77777777" w:rsidR="00DA23DD" w:rsidRPr="00065769" w:rsidRDefault="00065769">
      <w:r w:rsidRPr="00065769">
        <w:rPr>
          <w:rFonts w:hint="eastAsia"/>
        </w:rPr>
        <w:t>29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ould you like a timer reminder function? [Single Choice] *</w:t>
      </w:r>
    </w:p>
    <w:p w14:paraId="0666E2DD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Yes</w:t>
      </w:r>
    </w:p>
    <w:p w14:paraId="71703890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No</w:t>
      </w:r>
    </w:p>
    <w:p w14:paraId="43C59C39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In</w:t>
      </w:r>
      <w:r w:rsidRPr="00065769">
        <w:rPr>
          <w:rFonts w:hint="eastAsia"/>
        </w:rPr>
        <w:t>different</w:t>
      </w:r>
    </w:p>
    <w:p w14:paraId="564D0D23" w14:textId="77777777" w:rsidR="00DA23DD" w:rsidRPr="00065769" w:rsidRDefault="00DA23DD"/>
    <w:p w14:paraId="261CFBB6" w14:textId="77777777" w:rsidR="00DA23DD" w:rsidRPr="00065769" w:rsidRDefault="00065769">
      <w:r w:rsidRPr="00065769">
        <w:rPr>
          <w:rFonts w:hint="eastAsia"/>
        </w:rPr>
        <w:t>30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type of timer reminder would you prefer? [Single Choice] *</w:t>
      </w:r>
    </w:p>
    <w:p w14:paraId="546021A4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Flashing light</w:t>
      </w:r>
    </w:p>
    <w:p w14:paraId="3A1FC28E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Sound reminder</w:t>
      </w:r>
    </w:p>
    <w:p w14:paraId="5C257014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Sound and light reminder</w:t>
      </w:r>
    </w:p>
    <w:p w14:paraId="28362F60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Other _________________ *</w:t>
      </w:r>
    </w:p>
    <w:p w14:paraId="388275C2" w14:textId="77777777" w:rsidR="00DA23DD" w:rsidRPr="00065769" w:rsidRDefault="00065769">
      <w:pPr>
        <w:spacing w:line="360" w:lineRule="exact"/>
      </w:pPr>
      <w:r w:rsidRPr="00065769">
        <w:rPr>
          <w:rFonts w:hint="eastAsia"/>
        </w:rPr>
        <w:t xml:space="preserve">Relies on (Question </w:t>
      </w:r>
      <w:r w:rsidRPr="00065769">
        <w:rPr>
          <w:rFonts w:hint="eastAsia"/>
        </w:rPr>
        <w:t>29</w:t>
      </w:r>
      <w:r w:rsidRPr="00065769">
        <w:rPr>
          <w:rFonts w:hint="eastAsia"/>
        </w:rPr>
        <w:t>) Option 1</w:t>
      </w:r>
      <w:proofErr w:type="gramStart"/>
      <w:r w:rsidRPr="00065769">
        <w:rPr>
          <w:rFonts w:hint="eastAsia"/>
        </w:rPr>
        <w:t>,3</w:t>
      </w:r>
      <w:proofErr w:type="gramEnd"/>
    </w:p>
    <w:p w14:paraId="384B83C6" w14:textId="77777777" w:rsidR="00DA23DD" w:rsidRPr="00065769" w:rsidRDefault="00DA23DD"/>
    <w:p w14:paraId="7D6094F9" w14:textId="77777777" w:rsidR="00DA23DD" w:rsidRPr="00065769" w:rsidRDefault="00065769">
      <w:r w:rsidRPr="00065769">
        <w:rPr>
          <w:rFonts w:hint="eastAsia"/>
        </w:rPr>
        <w:t>31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>What additional features would you like in the k</w:t>
      </w:r>
      <w:r w:rsidRPr="00065769">
        <w:rPr>
          <w:rFonts w:hint="eastAsia"/>
        </w:rPr>
        <w:t>itchen? [Multiple Choice] *</w:t>
      </w:r>
    </w:p>
    <w:p w14:paraId="7A0BDF3E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Safety monitoring </w:t>
      </w:r>
      <w:r w:rsidRPr="00065769">
        <w:rPr>
          <w:rFonts w:hint="eastAsia"/>
        </w:rPr>
        <w:t>–</w:t>
      </w:r>
      <w:r w:rsidRPr="00065769">
        <w:rPr>
          <w:rFonts w:hint="eastAsia"/>
        </w:rPr>
        <w:t xml:space="preserve"> danger alert</w:t>
      </w:r>
    </w:p>
    <w:p w14:paraId="68220782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Adjustable height cabinets</w:t>
      </w:r>
    </w:p>
    <w:p w14:paraId="178BD69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Adjustable height countertops</w:t>
      </w:r>
    </w:p>
    <w:p w14:paraId="2D47B235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Localized lighting</w:t>
      </w:r>
    </w:p>
    <w:p w14:paraId="3CF6D7D7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Dietary recommendations</w:t>
      </w:r>
    </w:p>
    <w:p w14:paraId="2B7125C0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Double sink</w:t>
      </w:r>
    </w:p>
    <w:p w14:paraId="30E350F1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ne-touch emergency call</w:t>
      </w:r>
    </w:p>
    <w:p w14:paraId="1E4FF06D" w14:textId="77777777" w:rsidR="00DA23DD" w:rsidRPr="00065769" w:rsidRDefault="00065769">
      <w:r w:rsidRPr="00065769">
        <w:rPr>
          <w:rFonts w:hint="eastAsia"/>
        </w:rPr>
        <w:t>□</w:t>
      </w:r>
      <w:r w:rsidRPr="00065769">
        <w:rPr>
          <w:rFonts w:hint="eastAsia"/>
        </w:rPr>
        <w:t xml:space="preserve"> Other _________________ *</w:t>
      </w:r>
    </w:p>
    <w:p w14:paraId="0C1D3CAD" w14:textId="77777777" w:rsidR="00DA23DD" w:rsidRPr="00065769" w:rsidRDefault="00DA23DD"/>
    <w:p w14:paraId="6FE29A18" w14:textId="77777777" w:rsidR="00DA23DD" w:rsidRPr="00065769" w:rsidRDefault="00065769">
      <w:r w:rsidRPr="00065769">
        <w:rPr>
          <w:rFonts w:hint="eastAsia"/>
        </w:rPr>
        <w:t>32.</w:t>
      </w:r>
      <w:r w:rsidRPr="00065769">
        <w:rPr>
          <w:rFonts w:hint="eastAsia"/>
        </w:rPr>
        <w:t xml:space="preserve"> </w:t>
      </w:r>
      <w:r w:rsidRPr="00065769">
        <w:rPr>
          <w:rFonts w:hint="eastAsia"/>
        </w:rPr>
        <w:t xml:space="preserve">Can you </w:t>
      </w:r>
      <w:r w:rsidRPr="00065769">
        <w:rPr>
          <w:rFonts w:hint="eastAsia"/>
        </w:rPr>
        <w:t>accept a countertop with varying heights? [Single Choice] *</w:t>
      </w:r>
    </w:p>
    <w:p w14:paraId="3ACA3A51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Yes</w:t>
      </w:r>
    </w:p>
    <w:p w14:paraId="6B862042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Consider after trying</w:t>
      </w:r>
    </w:p>
    <w:p w14:paraId="6B13C55F" w14:textId="77777777" w:rsidR="00DA23DD" w:rsidRPr="00065769" w:rsidRDefault="00065769">
      <w:r w:rsidRPr="00065769">
        <w:rPr>
          <w:rFonts w:hint="eastAsia"/>
        </w:rPr>
        <w:t>○</w:t>
      </w:r>
      <w:r w:rsidRPr="00065769">
        <w:rPr>
          <w:rFonts w:hint="eastAsia"/>
        </w:rPr>
        <w:t xml:space="preserve"> Absolutely not</w:t>
      </w:r>
    </w:p>
    <w:bookmarkEnd w:id="0"/>
    <w:p w14:paraId="6EF53574" w14:textId="77777777" w:rsidR="00DA23DD" w:rsidRPr="00065769" w:rsidRDefault="00DA23DD">
      <w:pPr>
        <w:rPr>
          <w:rFonts w:ascii="Times New Roman" w:hAnsi="Times New Roman" w:cs="Times New Roman"/>
          <w:szCs w:val="21"/>
        </w:rPr>
      </w:pPr>
    </w:p>
    <w:sectPr w:rsidR="00DA23DD" w:rsidRPr="00065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hNTJhNWFlZWNjNDU3ZDE2M2Y2ZDU5Yzk4NGQxNzQifQ=="/>
  </w:docVars>
  <w:rsids>
    <w:rsidRoot w:val="00DA23DD"/>
    <w:rsid w:val="00065769"/>
    <w:rsid w:val="00DA23DD"/>
    <w:rsid w:val="0B637F7B"/>
    <w:rsid w:val="6646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BA3AE00-BA53-4EF5-908D-2485A9D6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08</Words>
  <Characters>5746</Characters>
  <Application>Microsoft Office Word</Application>
  <DocSecurity>0</DocSecurity>
  <Lines>47</Lines>
  <Paragraphs>13</Paragraphs>
  <ScaleCrop>false</ScaleCrop>
  <Company>HP Inc.</Company>
  <LinksUpToDate>false</LinksUpToDate>
  <CharactersWithSpaces>6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郁若岚</dc:creator>
  <cp:lastModifiedBy>Akila  Alagesan</cp:lastModifiedBy>
  <cp:revision>2</cp:revision>
  <dcterms:created xsi:type="dcterms:W3CDTF">2024-07-18T01:42:00Z</dcterms:created>
  <dcterms:modified xsi:type="dcterms:W3CDTF">2024-10-0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240B686FB59472098C258343D13AB5F_12</vt:lpwstr>
  </property>
</Properties>
</file>